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>Supplemental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>7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>M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 xml:space="preserve">oderation by 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000000"/>
          <w:kern w:val="0"/>
          <w:sz w:val="20"/>
          <w:szCs w:val="20"/>
        </w:rPr>
        <w:t>INSR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 xml:space="preserve"> genotype of intervention effects on change in body weight, BMI, and BMI Z-score</w:t>
      </w:r>
    </w:p>
    <w:tbl>
      <w:tblPr>
        <w:tblStyle w:val="4"/>
        <w:tblW w:w="906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724"/>
        <w:gridCol w:w="720"/>
        <w:gridCol w:w="2316"/>
        <w:gridCol w:w="2472"/>
        <w:gridCol w:w="16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7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left="181" w:hanging="181" w:hangingChars="100"/>
              <w:jc w:val="left"/>
              <w:outlineLvl w:val="0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ffect</w:t>
            </w:r>
          </w:p>
          <w:p>
            <w:pPr>
              <w:ind w:left="181" w:hanging="181" w:hangingChars="100"/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llele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Other</w:t>
            </w:r>
          </w:p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llele</w:t>
            </w:r>
          </w:p>
        </w:tc>
        <w:tc>
          <w:tcPr>
            <w:tcW w:w="23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oefficient (95% CI) in intervention group</w:t>
            </w:r>
          </w:p>
        </w:tc>
        <w:tc>
          <w:tcPr>
            <w:tcW w:w="24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oefficient  (95% CI) in control group</w:t>
            </w:r>
          </w:p>
        </w:tc>
        <w:tc>
          <w:tcPr>
            <w:tcW w:w="16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for intera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69" w:type="dxa"/>
            <w:gridSpan w:val="6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left="181" w:hanging="181" w:hangingChars="100"/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Effect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llele effects on change i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body weigh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750867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45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17 to 0.607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04 (- 0.482 to 0.691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211538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09 (-0.462 to 0.444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59 (-0.155 to 1.073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04200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433 (-0.905 to 0.038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01 (-0.192 to 0.99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724893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29 (-0.306 to 0.564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62 (-0.524 to 0.648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167129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48 (-0.5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to 0.424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106 (-0.722 to 0.5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188332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286 (-0.754 to 0.183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7 (-0.588 to 0.603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4804416</w:t>
            </w:r>
          </w:p>
        </w:tc>
        <w:tc>
          <w:tcPr>
            <w:tcW w:w="72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101 (-0.548 to 0.347)</w:t>
            </w:r>
          </w:p>
        </w:tc>
        <w:tc>
          <w:tcPr>
            <w:tcW w:w="24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9 (-0.596 to 0.633)</w:t>
            </w:r>
          </w:p>
        </w:tc>
        <w:tc>
          <w:tcPr>
            <w:tcW w:w="160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69" w:type="dxa"/>
            <w:gridSpan w:val="6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Effect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llele effects on change i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BMI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750867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02 (-0.103 to 0.307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10 (-0.131 to 0.351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211538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62 (-0.262 to 0.138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43 (-0.111 to 0.39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04200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194 (-0.402 to 0.015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92 (-0.052 to 0.436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724893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66 (-0.126 to 0.259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63 (-0.178 to 0.304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167129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47 (-0.256 to 0.161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2 (-0.242 to 0.266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188332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153 (-0.3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to 0.054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-0.226 to 0.26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3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4804416</w:t>
            </w:r>
          </w:p>
        </w:tc>
        <w:tc>
          <w:tcPr>
            <w:tcW w:w="72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7 (-0.191 to 0.205)</w:t>
            </w:r>
          </w:p>
        </w:tc>
        <w:tc>
          <w:tcPr>
            <w:tcW w:w="24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-0.183 to 0.323)</w:t>
            </w:r>
          </w:p>
        </w:tc>
        <w:tc>
          <w:tcPr>
            <w:tcW w:w="160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69" w:type="dxa"/>
            <w:gridSpan w:val="6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Effect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llele effects on change i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BMI Z-scor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750867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47 (-0.039 to 0.132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18 (0.013 t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24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211538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08 (-0.092 to 0.075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7 (-0.086 to 0.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04200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91 (-0.177 to -0.004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71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7 to 0.179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724893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42 (-0.038 to 0.122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4 (-0.072 to 0.141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167129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04 (-0.0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to 0.083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64 (-0.048 to 0.17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188332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76 (-0.161 to 0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8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17 to 0.101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4804416</w:t>
            </w:r>
          </w:p>
        </w:tc>
        <w:tc>
          <w:tcPr>
            <w:tcW w:w="72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04 (-0.086 to 0.079)</w:t>
            </w:r>
          </w:p>
        </w:tc>
        <w:tc>
          <w:tcPr>
            <w:tcW w:w="24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94 (-0.017 to 0.206)</w:t>
            </w:r>
          </w:p>
        </w:tc>
        <w:tc>
          <w:tcPr>
            <w:tcW w:w="160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63</w:t>
            </w:r>
          </w:p>
        </w:tc>
      </w:tr>
    </w:tbl>
    <w:p>
      <w:pP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/>
        </w:rPr>
      </w:pP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 xml:space="preserve">Abbreviation: BMI = body mass index;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/>
        </w:rPr>
        <w:t>BMI Z-score =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 xml:space="preserve"> body mass index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/>
        </w:rPr>
        <w:t xml:space="preserve"> Z-score;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CI = confidence interval.</w:t>
      </w: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>Supplemental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>8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>M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 xml:space="preserve">oderation by 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000000"/>
          <w:kern w:val="0"/>
          <w:sz w:val="20"/>
          <w:szCs w:val="20"/>
        </w:rPr>
        <w:t>INSR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 xml:space="preserve"> genotype of intervention effects on change in waist, whr, WHtR, WCadjBMI, and WHRadjBMI</w:t>
      </w:r>
    </w:p>
    <w:tbl>
      <w:tblPr>
        <w:tblStyle w:val="4"/>
        <w:tblW w:w="905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724"/>
        <w:gridCol w:w="720"/>
        <w:gridCol w:w="2316"/>
        <w:gridCol w:w="2472"/>
        <w:gridCol w:w="16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7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Effect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llele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Other</w:t>
            </w:r>
          </w:p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llele</w:t>
            </w:r>
          </w:p>
        </w:tc>
        <w:tc>
          <w:tcPr>
            <w:tcW w:w="23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oefficient (95% CI) in intervention group</w:t>
            </w:r>
          </w:p>
        </w:tc>
        <w:tc>
          <w:tcPr>
            <w:tcW w:w="24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oefficient  (95% CI) in control group</w:t>
            </w:r>
          </w:p>
        </w:tc>
        <w:tc>
          <w:tcPr>
            <w:tcW w:w="16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for intera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57" w:type="dxa"/>
            <w:gridSpan w:val="6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Effect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llele effects on change i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wai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750867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02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58 to 0.154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46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37 to 1.129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211538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02 (-0.341 to 0.945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69 (-0.446 to 0.78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04200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18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387 to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49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24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71 to 0.919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724893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77 (-0.697 to 0.543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94 (-0.288 to 0.87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167129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337 (-1.006 to 0.331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42 (-0.474 to 0.759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188332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85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349 to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1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08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88 to 0.704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4804416</w:t>
            </w:r>
          </w:p>
        </w:tc>
        <w:tc>
          <w:tcPr>
            <w:tcW w:w="72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598 (-1.228 to 0.032)</w:t>
            </w:r>
          </w:p>
        </w:tc>
        <w:tc>
          <w:tcPr>
            <w:tcW w:w="24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52 (-0.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to 1.063)</w:t>
            </w:r>
          </w:p>
        </w:tc>
        <w:tc>
          <w:tcPr>
            <w:tcW w:w="160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57" w:type="dxa"/>
            <w:gridSpan w:val="6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Effect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llele effects on change i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wh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750867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7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14 to 0.0004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7 (0.001 to 0.012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211538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2 (-0.005 to 0.009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1 (-0.004 to 0.00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04200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6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4 to 0.002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1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5 to 0.006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724893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02 (-0.009 to 0.005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3 (-0.003 to 0.008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167129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07 (-0.014 to 0.001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2 (-0.004 to 0.008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188332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8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6 to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1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4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2 to 0.009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4804416</w:t>
            </w:r>
          </w:p>
        </w:tc>
        <w:tc>
          <w:tcPr>
            <w:tcW w:w="72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07 (-0.014 to 0.0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4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5 (-0.001 to 0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57" w:type="dxa"/>
            <w:gridSpan w:val="6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Effect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llele effects on change i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WHt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750867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3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7 to 0.002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4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02 to 0.008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211538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1 (-0.003 to 0.006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1 (-0.003 to 0.00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04200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4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o 0.0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3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1 to 0.00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724893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01 (-0.005 to 0.004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3 (-0.001 to 0.00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167129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03 (-0.007 to 0.002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2 (-0.002 to 0.006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188332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5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to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02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2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3 to 0.006)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4804416</w:t>
            </w:r>
          </w:p>
        </w:tc>
        <w:tc>
          <w:tcPr>
            <w:tcW w:w="72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03 (-0.008 to 0.001)</w:t>
            </w:r>
          </w:p>
        </w:tc>
        <w:tc>
          <w:tcPr>
            <w:tcW w:w="24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3 (-0.001 to 0.008)</w:t>
            </w:r>
          </w:p>
        </w:tc>
        <w:tc>
          <w:tcPr>
            <w:tcW w:w="160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57" w:type="dxa"/>
            <w:gridSpan w:val="6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Effect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llele effects on change i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WCadjBM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750867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87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37 to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38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00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44 to 0.243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211538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73 (-0.079 to 0.224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25 (-0.176 to 0.12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04200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94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to 0.063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5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21 to 0.172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724893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54 (-0.197 to 0.0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76 (-0.066 to 0.218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167129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33 (-0.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to 0.123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04 (-0.154 to 0.14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188332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25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81 to 0.031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6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19 to 0.171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4804416</w:t>
            </w:r>
          </w:p>
        </w:tc>
        <w:tc>
          <w:tcPr>
            <w:tcW w:w="72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153 (-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to -0.006)</w:t>
            </w:r>
          </w:p>
        </w:tc>
        <w:tc>
          <w:tcPr>
            <w:tcW w:w="24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86 (-0.064 to 0.236)</w:t>
            </w:r>
          </w:p>
        </w:tc>
        <w:tc>
          <w:tcPr>
            <w:tcW w:w="160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57" w:type="dxa"/>
            <w:gridSpan w:val="6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Effect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llele effects on change i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WHRadjBM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750867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11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71 t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50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30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13 to 0.272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211538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41 (-0.121 to 0.203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16 (-0.167 to 0.13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04200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98 to 0.037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6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52 to 0.141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724893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-0.244 to 0.064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97 (-0.043 to 0.238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167129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-0.287 to 0.047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7 (-0.121 to 0.17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188332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83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51 to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5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81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63 to 0.22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4804416</w:t>
            </w:r>
          </w:p>
        </w:tc>
        <w:tc>
          <w:tcPr>
            <w:tcW w:w="72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186 (-0.342 to -0.029)</w:t>
            </w:r>
          </w:p>
        </w:tc>
        <w:tc>
          <w:tcPr>
            <w:tcW w:w="24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05 (-0.044 to 0.254)</w:t>
            </w:r>
          </w:p>
        </w:tc>
        <w:tc>
          <w:tcPr>
            <w:tcW w:w="160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0</w:t>
            </w:r>
          </w:p>
        </w:tc>
      </w:tr>
    </w:tbl>
    <w:p>
      <w:pP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/>
        </w:rPr>
      </w:pP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Abbreviations: CI = confidence interval; whr =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/>
        </w:rPr>
        <w:t xml:space="preserve"> waist-to-hip ratio; WHtR = waist-to-height ratio; WCadjBMI = waist circumference adjusted for BMI; WHRadjBMI = waist-to-hip ratio adjusted for BMI.</w:t>
      </w: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>Supplemental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>9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>M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 xml:space="preserve">oderation by 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000000"/>
          <w:kern w:val="0"/>
          <w:sz w:val="20"/>
          <w:szCs w:val="20"/>
        </w:rPr>
        <w:t>INSR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 xml:space="preserve"> genotype of intervention effects on change in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</w:rPr>
        <w:t xml:space="preserve"> body fat percentage</w:t>
      </w:r>
    </w:p>
    <w:tbl>
      <w:tblPr>
        <w:tblStyle w:val="4"/>
        <w:tblW w:w="904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724"/>
        <w:gridCol w:w="720"/>
        <w:gridCol w:w="2316"/>
        <w:gridCol w:w="2472"/>
        <w:gridCol w:w="16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7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Effect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llele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Other</w:t>
            </w:r>
          </w:p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llele</w:t>
            </w:r>
          </w:p>
        </w:tc>
        <w:tc>
          <w:tcPr>
            <w:tcW w:w="23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oefficient (95% CI) in intervention group</w:t>
            </w:r>
          </w:p>
        </w:tc>
        <w:tc>
          <w:tcPr>
            <w:tcW w:w="24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oefficient  (95% CI) in control group</w:t>
            </w:r>
          </w:p>
        </w:tc>
        <w:tc>
          <w:tcPr>
            <w:tcW w:w="16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for intera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5" w:type="dxa"/>
            <w:gridSpan w:val="6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Effect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llele effects on change i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dy fat percent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750867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60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65 to 0.444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96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10 to 0.703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211538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44 (-0.449 to 0.538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-0.538 to 0.519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04200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99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14 to 0.116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31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46 to 0.383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724893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118 (-0.592 to 0.357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28 (-0.274 to 0.7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167129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-0.732 to 0.292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78 (-0.611 to 0.454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1188332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43 (-0.952 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-0.065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108 (-0.625 to 0.408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s4804416</w:t>
            </w:r>
          </w:p>
        </w:tc>
        <w:tc>
          <w:tcPr>
            <w:tcW w:w="72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outlineLvl w:val="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93 (-0.579 to 0.394)</w:t>
            </w:r>
          </w:p>
        </w:tc>
        <w:tc>
          <w:tcPr>
            <w:tcW w:w="24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46 (-0.577 to 0.484)</w:t>
            </w:r>
          </w:p>
        </w:tc>
        <w:tc>
          <w:tcPr>
            <w:tcW w:w="160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54</w:t>
            </w:r>
          </w:p>
        </w:tc>
      </w:tr>
    </w:tbl>
    <w:p>
      <w:pPr>
        <w:rPr>
          <w:rFonts w:hint="eastAsia" w:eastAsia="宋体"/>
          <w:lang w:val="en-US" w:eastAsia="zh-CN"/>
        </w:rPr>
      </w:pP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Abbreviations: CI = confidence interval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FjYzdhZTBjN2Q1ZmI0ZjEyMTczZDAyODMwOGFmYWUifQ=="/>
  </w:docVars>
  <w:rsids>
    <w:rsidRoot w:val="00F1691F"/>
    <w:rsid w:val="00006BCA"/>
    <w:rsid w:val="00183DDF"/>
    <w:rsid w:val="001A6013"/>
    <w:rsid w:val="00645042"/>
    <w:rsid w:val="007D649D"/>
    <w:rsid w:val="00956AE4"/>
    <w:rsid w:val="009E0004"/>
    <w:rsid w:val="00A7125D"/>
    <w:rsid w:val="00E61865"/>
    <w:rsid w:val="00F1691F"/>
    <w:rsid w:val="00F8153B"/>
    <w:rsid w:val="01D20D9F"/>
    <w:rsid w:val="0FAB1E70"/>
    <w:rsid w:val="1864438E"/>
    <w:rsid w:val="1B67784B"/>
    <w:rsid w:val="20E7553B"/>
    <w:rsid w:val="3DAA3639"/>
    <w:rsid w:val="3F787296"/>
    <w:rsid w:val="555A261A"/>
    <w:rsid w:val="5A0C2CEE"/>
    <w:rsid w:val="71413C56"/>
    <w:rsid w:val="76FB3B64"/>
    <w:rsid w:val="7B396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annotation reference"/>
    <w:basedOn w:val="5"/>
    <w:qFormat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99</Words>
  <Characters>4957</Characters>
  <Lines>40</Lines>
  <Paragraphs>11</Paragraphs>
  <TotalTime>0</TotalTime>
  <ScaleCrop>false</ScaleCrop>
  <LinksUpToDate>false</LinksUpToDate>
  <CharactersWithSpaces>555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4T07:52:00Z</dcterms:created>
  <dc:creator>chenj</dc:creator>
  <cp:lastModifiedBy>ChenJing</cp:lastModifiedBy>
  <dcterms:modified xsi:type="dcterms:W3CDTF">2022-05-25T12:53:2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69E47C30E6F44439B2F4141F514DC91D</vt:lpwstr>
  </property>
</Properties>
</file>